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E946F" w14:textId="761FBA36" w:rsidR="00CD3BC4" w:rsidRPr="00C66D25" w:rsidRDefault="00CD3BC4" w:rsidP="00CD3BC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</w:t>
      </w:r>
      <w:r w:rsidR="00D43EAC">
        <w:rPr>
          <w:rFonts w:ascii="Times New Roman" w:hAnsi="Times New Roman" w:cs="Times New Roman" w:hint="eastAsia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Data 1</w:t>
      </w:r>
      <w:r w:rsidRPr="00657C5B">
        <w:rPr>
          <w:rFonts w:ascii="Times New Roman" w:hAnsi="Times New Roman" w:cs="Times New Roman"/>
          <w:sz w:val="24"/>
          <w:szCs w:val="24"/>
        </w:rPr>
        <w:t xml:space="preserve">. Laboratory data </w:t>
      </w:r>
      <w:r>
        <w:rPr>
          <w:rFonts w:ascii="Times New Roman" w:hAnsi="Times New Roman" w:cs="Times New Roman"/>
          <w:sz w:val="24"/>
          <w:szCs w:val="24"/>
        </w:rPr>
        <w:t xml:space="preserve">at age of </w:t>
      </w:r>
      <w:r w:rsidR="00F53E1A">
        <w:rPr>
          <w:rFonts w:ascii="Times New Roman" w:hAnsi="Times New Roman" w:cs="Times New Roman" w:hint="eastAsia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years and </w:t>
      </w:r>
      <w:r w:rsidR="00F53E1A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months</w:t>
      </w:r>
    </w:p>
    <w:tbl>
      <w:tblPr>
        <w:tblStyle w:val="a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"/>
        <w:gridCol w:w="854"/>
        <w:gridCol w:w="1105"/>
        <w:gridCol w:w="819"/>
        <w:gridCol w:w="688"/>
        <w:gridCol w:w="847"/>
        <w:gridCol w:w="1390"/>
        <w:gridCol w:w="903"/>
        <w:gridCol w:w="986"/>
      </w:tblGrid>
      <w:tr w:rsidR="00951FD4" w14:paraId="75544294" w14:textId="77777777" w:rsidTr="00951FD4">
        <w:tc>
          <w:tcPr>
            <w:tcW w:w="915" w:type="dxa"/>
          </w:tcPr>
          <w:p w14:paraId="0A614676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WBC</w:t>
            </w:r>
          </w:p>
        </w:tc>
        <w:tc>
          <w:tcPr>
            <w:tcW w:w="867" w:type="dxa"/>
          </w:tcPr>
          <w:p w14:paraId="50D8D211" w14:textId="10DFF687" w:rsidR="00CD3BC4" w:rsidRPr="00657C5B" w:rsidRDefault="00F53E1A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</w:t>
            </w:r>
            <w:r w:rsidR="00CD3BC4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1114" w:type="dxa"/>
          </w:tcPr>
          <w:p w14:paraId="28FFAEAB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657C5B">
              <w:rPr>
                <w:rFonts w:ascii="Times New Roman" w:hAnsi="Times New Roman" w:cs="Times New Roman"/>
                <w:sz w:val="22"/>
              </w:rPr>
              <w:t>μ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proofErr w:type="spellEnd"/>
          </w:p>
        </w:tc>
        <w:tc>
          <w:tcPr>
            <w:tcW w:w="828" w:type="dxa"/>
          </w:tcPr>
          <w:p w14:paraId="73DC9D73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TP</w:t>
            </w:r>
          </w:p>
        </w:tc>
        <w:tc>
          <w:tcPr>
            <w:tcW w:w="694" w:type="dxa"/>
          </w:tcPr>
          <w:p w14:paraId="719141FB" w14:textId="76E52723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F53E1A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848" w:type="dxa"/>
          </w:tcPr>
          <w:p w14:paraId="6C9D281A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g/d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392" w:type="dxa"/>
          </w:tcPr>
          <w:p w14:paraId="64185944" w14:textId="77777777" w:rsidR="00CD3BC4" w:rsidRPr="003C68B2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C68B2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3C68B2">
              <w:rPr>
                <w:rFonts w:ascii="Times New Roman" w:hAnsi="Times New Roman" w:cs="Times New Roman"/>
                <w:sz w:val="22"/>
              </w:rPr>
              <w:t>SH</w:t>
            </w:r>
          </w:p>
        </w:tc>
        <w:tc>
          <w:tcPr>
            <w:tcW w:w="923" w:type="dxa"/>
          </w:tcPr>
          <w:p w14:paraId="15256E3B" w14:textId="41610DE9" w:rsidR="00CD3BC4" w:rsidRPr="00657C5B" w:rsidRDefault="00F53E1A" w:rsidP="00951FD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8</w:t>
            </w:r>
          </w:p>
        </w:tc>
        <w:tc>
          <w:tcPr>
            <w:tcW w:w="913" w:type="dxa"/>
          </w:tcPr>
          <w:p w14:paraId="58028FD2" w14:textId="2A4D045B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57C5B">
              <w:rPr>
                <w:rFonts w:ascii="Times New Roman" w:hAnsi="Times New Roman" w:cs="Times New Roman"/>
                <w:sz w:val="22"/>
              </w:rPr>
              <w:t>μ</w:t>
            </w:r>
            <w:r w:rsidR="00951FD4"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U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/mL</w:t>
            </w:r>
          </w:p>
        </w:tc>
      </w:tr>
      <w:tr w:rsidR="00951FD4" w14:paraId="4424F9F2" w14:textId="77777777" w:rsidTr="00951FD4">
        <w:tc>
          <w:tcPr>
            <w:tcW w:w="915" w:type="dxa"/>
          </w:tcPr>
          <w:p w14:paraId="3C8B190F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Ly</w:t>
            </w:r>
          </w:p>
        </w:tc>
        <w:tc>
          <w:tcPr>
            <w:tcW w:w="867" w:type="dxa"/>
          </w:tcPr>
          <w:p w14:paraId="3F4D2080" w14:textId="370AC2D2" w:rsidR="00CD3BC4" w:rsidRPr="00657C5B" w:rsidRDefault="00F53E1A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2.0</w:t>
            </w:r>
          </w:p>
        </w:tc>
        <w:tc>
          <w:tcPr>
            <w:tcW w:w="1114" w:type="dxa"/>
          </w:tcPr>
          <w:p w14:paraId="0CE4B65B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828" w:type="dxa"/>
          </w:tcPr>
          <w:p w14:paraId="3D346B18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Alb</w:t>
            </w:r>
          </w:p>
        </w:tc>
        <w:tc>
          <w:tcPr>
            <w:tcW w:w="694" w:type="dxa"/>
          </w:tcPr>
          <w:p w14:paraId="1EFD4DBD" w14:textId="466AB1BD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F53E1A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848" w:type="dxa"/>
          </w:tcPr>
          <w:p w14:paraId="769C1337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g/d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392" w:type="dxa"/>
          </w:tcPr>
          <w:p w14:paraId="5C9A10BA" w14:textId="77777777" w:rsidR="00CD3BC4" w:rsidRPr="003C68B2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C68B2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3C68B2">
              <w:rPr>
                <w:rFonts w:ascii="Times New Roman" w:hAnsi="Times New Roman" w:cs="Times New Roman"/>
                <w:sz w:val="22"/>
              </w:rPr>
              <w:t>-T3</w:t>
            </w:r>
          </w:p>
        </w:tc>
        <w:tc>
          <w:tcPr>
            <w:tcW w:w="923" w:type="dxa"/>
          </w:tcPr>
          <w:p w14:paraId="1D809134" w14:textId="6D54FEC3" w:rsidR="00CD3BC4" w:rsidRPr="00657C5B" w:rsidRDefault="00CD3BC4" w:rsidP="00951FD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F53E1A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913" w:type="dxa"/>
          </w:tcPr>
          <w:p w14:paraId="684F455D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57C5B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657C5B">
              <w:rPr>
                <w:rFonts w:ascii="Times New Roman" w:hAnsi="Times New Roman" w:cs="Times New Roman"/>
                <w:sz w:val="22"/>
              </w:rPr>
              <w:t>/m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</w:p>
        </w:tc>
      </w:tr>
      <w:tr w:rsidR="00951FD4" w14:paraId="7F6A7B3A" w14:textId="77777777" w:rsidTr="00951FD4">
        <w:tc>
          <w:tcPr>
            <w:tcW w:w="915" w:type="dxa"/>
          </w:tcPr>
          <w:p w14:paraId="599587BD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57C5B">
              <w:rPr>
                <w:rFonts w:ascii="Times New Roman" w:hAnsi="Times New Roman" w:cs="Times New Roman"/>
                <w:sz w:val="22"/>
              </w:rPr>
              <w:t>Neut</w:t>
            </w:r>
            <w:proofErr w:type="spellEnd"/>
          </w:p>
        </w:tc>
        <w:tc>
          <w:tcPr>
            <w:tcW w:w="867" w:type="dxa"/>
          </w:tcPr>
          <w:p w14:paraId="58853ACB" w14:textId="3B79CE9A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F53E1A">
              <w:rPr>
                <w:rFonts w:ascii="Times New Roman" w:hAnsi="Times New Roman" w:cs="Times New Roman" w:hint="eastAsia"/>
                <w:sz w:val="22"/>
              </w:rPr>
              <w:t>3.1</w:t>
            </w:r>
          </w:p>
        </w:tc>
        <w:tc>
          <w:tcPr>
            <w:tcW w:w="1114" w:type="dxa"/>
          </w:tcPr>
          <w:p w14:paraId="0A2D757C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828" w:type="dxa"/>
          </w:tcPr>
          <w:p w14:paraId="0D00D391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T-Bil</w:t>
            </w:r>
          </w:p>
        </w:tc>
        <w:tc>
          <w:tcPr>
            <w:tcW w:w="694" w:type="dxa"/>
          </w:tcPr>
          <w:p w14:paraId="73C11A05" w14:textId="34148967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0.</w:t>
            </w:r>
            <w:r w:rsidR="00F53E1A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848" w:type="dxa"/>
          </w:tcPr>
          <w:p w14:paraId="5210226F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mg/d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392" w:type="dxa"/>
          </w:tcPr>
          <w:p w14:paraId="5005D676" w14:textId="77777777" w:rsidR="00CD3BC4" w:rsidRPr="003C68B2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C68B2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3C68B2">
              <w:rPr>
                <w:rFonts w:ascii="Times New Roman" w:hAnsi="Times New Roman" w:cs="Times New Roman"/>
                <w:sz w:val="22"/>
              </w:rPr>
              <w:t>-T4</w:t>
            </w:r>
          </w:p>
        </w:tc>
        <w:tc>
          <w:tcPr>
            <w:tcW w:w="923" w:type="dxa"/>
          </w:tcPr>
          <w:p w14:paraId="0B015A6A" w14:textId="707653D2" w:rsidR="00CD3BC4" w:rsidRPr="00657C5B" w:rsidRDefault="00F53E1A" w:rsidP="00951FD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3</w:t>
            </w:r>
          </w:p>
        </w:tc>
        <w:tc>
          <w:tcPr>
            <w:tcW w:w="913" w:type="dxa"/>
          </w:tcPr>
          <w:p w14:paraId="4DF65D6A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g/dL</w:t>
            </w:r>
          </w:p>
        </w:tc>
      </w:tr>
      <w:tr w:rsidR="00951FD4" w14:paraId="50954117" w14:textId="77777777" w:rsidTr="00951FD4">
        <w:tc>
          <w:tcPr>
            <w:tcW w:w="915" w:type="dxa"/>
          </w:tcPr>
          <w:p w14:paraId="33066A77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RBC</w:t>
            </w:r>
          </w:p>
        </w:tc>
        <w:tc>
          <w:tcPr>
            <w:tcW w:w="867" w:type="dxa"/>
          </w:tcPr>
          <w:p w14:paraId="182F1D97" w14:textId="3A1CF7D0" w:rsidR="00CD3BC4" w:rsidRPr="00657C5B" w:rsidRDefault="00F53E1A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3</w:t>
            </w:r>
          </w:p>
        </w:tc>
        <w:tc>
          <w:tcPr>
            <w:tcW w:w="1114" w:type="dxa"/>
          </w:tcPr>
          <w:p w14:paraId="628EF2D5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X10</w:t>
            </w:r>
            <w:r w:rsidRPr="00657C5B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Pr="00657C5B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657C5B">
              <w:rPr>
                <w:rFonts w:ascii="Times New Roman" w:hAnsi="Times New Roman" w:cs="Times New Roman"/>
                <w:sz w:val="22"/>
              </w:rPr>
              <w:t>μ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proofErr w:type="spellEnd"/>
          </w:p>
        </w:tc>
        <w:tc>
          <w:tcPr>
            <w:tcW w:w="828" w:type="dxa"/>
          </w:tcPr>
          <w:p w14:paraId="2106D270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AST</w:t>
            </w:r>
          </w:p>
        </w:tc>
        <w:tc>
          <w:tcPr>
            <w:tcW w:w="694" w:type="dxa"/>
          </w:tcPr>
          <w:p w14:paraId="1DC3CC3C" w14:textId="3FBD3924" w:rsidR="00CD3BC4" w:rsidRPr="00657C5B" w:rsidRDefault="00F53E1A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848" w:type="dxa"/>
          </w:tcPr>
          <w:p w14:paraId="7B7EE073" w14:textId="67ACF35E" w:rsidR="00CD3BC4" w:rsidRPr="00657C5B" w:rsidRDefault="00951FD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 w:rsidR="00CD3BC4" w:rsidRPr="00657C5B">
              <w:rPr>
                <w:rFonts w:ascii="Times New Roman" w:hAnsi="Times New Roman" w:cs="Times New Roman"/>
                <w:sz w:val="22"/>
              </w:rPr>
              <w:t>U/</w:t>
            </w:r>
            <w:r w:rsidR="00CD3BC4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392" w:type="dxa"/>
          </w:tcPr>
          <w:p w14:paraId="4D75A6FE" w14:textId="151DF260" w:rsidR="00CD3BC4" w:rsidRPr="003C68B2" w:rsidRDefault="003C68B2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H</w:t>
            </w:r>
          </w:p>
        </w:tc>
        <w:tc>
          <w:tcPr>
            <w:tcW w:w="923" w:type="dxa"/>
          </w:tcPr>
          <w:p w14:paraId="35944AFF" w14:textId="7787C57A" w:rsidR="00CD3BC4" w:rsidRPr="00657C5B" w:rsidRDefault="00F53E1A" w:rsidP="00951FD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5</w:t>
            </w:r>
          </w:p>
        </w:tc>
        <w:tc>
          <w:tcPr>
            <w:tcW w:w="913" w:type="dxa"/>
          </w:tcPr>
          <w:p w14:paraId="150DE19F" w14:textId="639EE09C" w:rsidR="00CD3BC4" w:rsidRPr="00657C5B" w:rsidRDefault="00951FD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 w:rsidR="00CD3BC4" w:rsidRPr="00657C5B">
              <w:rPr>
                <w:rFonts w:ascii="Times New Roman" w:hAnsi="Times New Roman" w:cs="Times New Roman"/>
                <w:sz w:val="22"/>
              </w:rPr>
              <w:t>g/m</w:t>
            </w:r>
            <w:r w:rsidR="00CD3BC4">
              <w:rPr>
                <w:rFonts w:ascii="Times New Roman" w:hAnsi="Times New Roman" w:cs="Times New Roman"/>
                <w:sz w:val="22"/>
              </w:rPr>
              <w:t>L</w:t>
            </w:r>
          </w:p>
        </w:tc>
      </w:tr>
      <w:tr w:rsidR="00951FD4" w14:paraId="4A6D9499" w14:textId="77777777" w:rsidTr="00951FD4">
        <w:tc>
          <w:tcPr>
            <w:tcW w:w="915" w:type="dxa"/>
          </w:tcPr>
          <w:p w14:paraId="08EEEF44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Hb</w:t>
            </w:r>
          </w:p>
        </w:tc>
        <w:tc>
          <w:tcPr>
            <w:tcW w:w="867" w:type="dxa"/>
          </w:tcPr>
          <w:p w14:paraId="515DCA5C" w14:textId="26A25882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1</w:t>
            </w:r>
            <w:r w:rsidR="00F53E1A">
              <w:rPr>
                <w:rFonts w:ascii="Times New Roman" w:hAnsi="Times New Roman" w:cs="Times New Roman" w:hint="eastAsia"/>
                <w:sz w:val="22"/>
              </w:rPr>
              <w:t>3.8</w:t>
            </w:r>
          </w:p>
        </w:tc>
        <w:tc>
          <w:tcPr>
            <w:tcW w:w="1114" w:type="dxa"/>
          </w:tcPr>
          <w:p w14:paraId="16291047" w14:textId="17F89816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g/d</w:t>
            </w:r>
            <w:r w:rsidR="00F53E1A">
              <w:rPr>
                <w:rFonts w:ascii="Times New Roman" w:hAnsi="Times New Roman" w:cs="Times New Roman" w:hint="eastAsia"/>
                <w:sz w:val="22"/>
              </w:rPr>
              <w:t>L</w:t>
            </w:r>
          </w:p>
        </w:tc>
        <w:tc>
          <w:tcPr>
            <w:tcW w:w="828" w:type="dxa"/>
          </w:tcPr>
          <w:p w14:paraId="40623A00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ALT</w:t>
            </w:r>
          </w:p>
        </w:tc>
        <w:tc>
          <w:tcPr>
            <w:tcW w:w="694" w:type="dxa"/>
          </w:tcPr>
          <w:p w14:paraId="1357F369" w14:textId="394E062D" w:rsidR="00CD3BC4" w:rsidRPr="00657C5B" w:rsidRDefault="00F53E1A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848" w:type="dxa"/>
          </w:tcPr>
          <w:p w14:paraId="3021BBB7" w14:textId="710154F5" w:rsidR="00CD3BC4" w:rsidRPr="00657C5B" w:rsidRDefault="00951FD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 w:rsidR="00CD3BC4" w:rsidRPr="00657C5B">
              <w:rPr>
                <w:rFonts w:ascii="Times New Roman" w:hAnsi="Times New Roman" w:cs="Times New Roman"/>
                <w:sz w:val="22"/>
              </w:rPr>
              <w:t>U/</w:t>
            </w:r>
            <w:r w:rsidR="00CD3BC4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392" w:type="dxa"/>
          </w:tcPr>
          <w:p w14:paraId="192B3AA4" w14:textId="2958CBF6" w:rsidR="00CD3BC4" w:rsidRPr="003C68B2" w:rsidRDefault="00F53E1A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C68B2">
              <w:rPr>
                <w:rFonts w:ascii="Times New Roman" w:hAnsi="Times New Roman" w:cs="Times New Roman" w:hint="eastAsia"/>
                <w:sz w:val="22"/>
              </w:rPr>
              <w:t>LH</w:t>
            </w:r>
          </w:p>
        </w:tc>
        <w:tc>
          <w:tcPr>
            <w:tcW w:w="923" w:type="dxa"/>
          </w:tcPr>
          <w:p w14:paraId="2A757348" w14:textId="1DE0A582" w:rsidR="00CD3BC4" w:rsidRPr="00657C5B" w:rsidRDefault="00F53E1A" w:rsidP="00951FD4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</w:t>
            </w:r>
            <w:r w:rsidR="00951FD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13" w:type="dxa"/>
          </w:tcPr>
          <w:p w14:paraId="76D4527E" w14:textId="3EBAE9FF" w:rsidR="00CD3BC4" w:rsidRPr="00657C5B" w:rsidRDefault="00951FD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51FD4"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 w:rsidRPr="00951FD4">
              <w:rPr>
                <w:rFonts w:ascii="Times New Roman" w:hAnsi="Times New Roman" w:cs="Times New Roman"/>
                <w:sz w:val="22"/>
              </w:rPr>
              <w:t>U</w:t>
            </w:r>
            <w:proofErr w:type="spellEnd"/>
            <w:r w:rsidRPr="00951FD4">
              <w:rPr>
                <w:rFonts w:ascii="Times New Roman" w:hAnsi="Times New Roman" w:cs="Times New Roman"/>
                <w:sz w:val="22"/>
              </w:rPr>
              <w:t>/mL</w:t>
            </w:r>
          </w:p>
        </w:tc>
      </w:tr>
      <w:tr w:rsidR="00951FD4" w14:paraId="342D156B" w14:textId="77777777" w:rsidTr="00951FD4">
        <w:tc>
          <w:tcPr>
            <w:tcW w:w="915" w:type="dxa"/>
          </w:tcPr>
          <w:p w14:paraId="68EA8FEA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57C5B">
              <w:rPr>
                <w:rFonts w:ascii="Times New Roman" w:hAnsi="Times New Roman" w:cs="Times New Roman"/>
                <w:sz w:val="22"/>
              </w:rPr>
              <w:t>Plt</w:t>
            </w:r>
            <w:proofErr w:type="spellEnd"/>
          </w:p>
        </w:tc>
        <w:tc>
          <w:tcPr>
            <w:tcW w:w="867" w:type="dxa"/>
          </w:tcPr>
          <w:p w14:paraId="099FF826" w14:textId="0F5AC7CD" w:rsidR="00CD3BC4" w:rsidRPr="00657C5B" w:rsidRDefault="00F53E1A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.6</w:t>
            </w:r>
          </w:p>
        </w:tc>
        <w:tc>
          <w:tcPr>
            <w:tcW w:w="1114" w:type="dxa"/>
          </w:tcPr>
          <w:p w14:paraId="58FF921C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X10</w:t>
            </w:r>
            <w:r w:rsidRPr="00657C5B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Pr="00657C5B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657C5B">
              <w:rPr>
                <w:rFonts w:ascii="Times New Roman" w:hAnsi="Times New Roman" w:cs="Times New Roman"/>
                <w:sz w:val="22"/>
              </w:rPr>
              <w:t>μ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proofErr w:type="spellEnd"/>
          </w:p>
        </w:tc>
        <w:tc>
          <w:tcPr>
            <w:tcW w:w="828" w:type="dxa"/>
          </w:tcPr>
          <w:p w14:paraId="5F9520E0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LDH</w:t>
            </w:r>
          </w:p>
        </w:tc>
        <w:tc>
          <w:tcPr>
            <w:tcW w:w="694" w:type="dxa"/>
          </w:tcPr>
          <w:p w14:paraId="771B1002" w14:textId="66305801" w:rsidR="00CD3BC4" w:rsidRPr="00657C5B" w:rsidRDefault="00F53E1A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4</w:t>
            </w:r>
          </w:p>
        </w:tc>
        <w:tc>
          <w:tcPr>
            <w:tcW w:w="848" w:type="dxa"/>
          </w:tcPr>
          <w:p w14:paraId="64420660" w14:textId="5B2525DA" w:rsidR="00CD3BC4" w:rsidRPr="00657C5B" w:rsidRDefault="00951FD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 w:rsidR="00CD3BC4" w:rsidRPr="00657C5B">
              <w:rPr>
                <w:rFonts w:ascii="Times New Roman" w:hAnsi="Times New Roman" w:cs="Times New Roman"/>
                <w:sz w:val="22"/>
              </w:rPr>
              <w:t>U/</w:t>
            </w:r>
            <w:r w:rsidR="00CD3BC4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392" w:type="dxa"/>
          </w:tcPr>
          <w:p w14:paraId="53FB6F35" w14:textId="1A55D3A4" w:rsidR="00CD3BC4" w:rsidRPr="003C68B2" w:rsidRDefault="00F53E1A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C68B2">
              <w:rPr>
                <w:rFonts w:ascii="Times New Roman" w:hAnsi="Times New Roman" w:cs="Times New Roman" w:hint="eastAsia"/>
                <w:sz w:val="22"/>
              </w:rPr>
              <w:t>FSH</w:t>
            </w:r>
          </w:p>
        </w:tc>
        <w:tc>
          <w:tcPr>
            <w:tcW w:w="923" w:type="dxa"/>
          </w:tcPr>
          <w:p w14:paraId="6FE63864" w14:textId="697CFCAB" w:rsidR="00CD3BC4" w:rsidRPr="00657C5B" w:rsidRDefault="00F53E1A" w:rsidP="00951FD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6</w:t>
            </w:r>
          </w:p>
        </w:tc>
        <w:tc>
          <w:tcPr>
            <w:tcW w:w="913" w:type="dxa"/>
          </w:tcPr>
          <w:p w14:paraId="6E0E42FF" w14:textId="23AFBFF8" w:rsidR="00CD3BC4" w:rsidRPr="00657C5B" w:rsidRDefault="00951FD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51FD4"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 w:rsidRPr="00951FD4">
              <w:rPr>
                <w:rFonts w:ascii="Times New Roman" w:hAnsi="Times New Roman" w:cs="Times New Roman"/>
                <w:sz w:val="22"/>
              </w:rPr>
              <w:t>U</w:t>
            </w:r>
            <w:proofErr w:type="spellEnd"/>
            <w:r w:rsidRPr="00951FD4">
              <w:rPr>
                <w:rFonts w:ascii="Times New Roman" w:hAnsi="Times New Roman" w:cs="Times New Roman"/>
                <w:sz w:val="22"/>
              </w:rPr>
              <w:t>/mL</w:t>
            </w:r>
          </w:p>
        </w:tc>
      </w:tr>
      <w:tr w:rsidR="00951FD4" w14:paraId="73CA2377" w14:textId="77777777" w:rsidTr="00951FD4">
        <w:tc>
          <w:tcPr>
            <w:tcW w:w="915" w:type="dxa"/>
          </w:tcPr>
          <w:p w14:paraId="409B6930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dxa"/>
          </w:tcPr>
          <w:p w14:paraId="251F1C93" w14:textId="77777777" w:rsidR="00CD3BC4" w:rsidRPr="00657C5B" w:rsidRDefault="00CD3BC4" w:rsidP="003A3A06">
            <w:pPr>
              <w:ind w:right="11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3597E77A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28" w:type="dxa"/>
          </w:tcPr>
          <w:p w14:paraId="1F981661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γ-GTP</w:t>
            </w:r>
          </w:p>
        </w:tc>
        <w:tc>
          <w:tcPr>
            <w:tcW w:w="694" w:type="dxa"/>
          </w:tcPr>
          <w:p w14:paraId="289F3FA9" w14:textId="2E748168" w:rsidR="00CD3BC4" w:rsidRPr="00657C5B" w:rsidRDefault="00F53E1A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848" w:type="dxa"/>
          </w:tcPr>
          <w:p w14:paraId="005A079F" w14:textId="3B29F6EF" w:rsidR="00CD3BC4" w:rsidRPr="00657C5B" w:rsidRDefault="00951FD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 w:rsidR="00CD3BC4" w:rsidRPr="00657C5B">
              <w:rPr>
                <w:rFonts w:ascii="Times New Roman" w:hAnsi="Times New Roman" w:cs="Times New Roman"/>
                <w:sz w:val="22"/>
              </w:rPr>
              <w:t>U/</w:t>
            </w:r>
            <w:r w:rsidR="00CD3BC4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392" w:type="dxa"/>
          </w:tcPr>
          <w:p w14:paraId="18E30E58" w14:textId="57031984" w:rsidR="00CD3BC4" w:rsidRPr="003C68B2" w:rsidRDefault="00F53E1A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C68B2">
              <w:rPr>
                <w:rFonts w:ascii="Times New Roman" w:hAnsi="Times New Roman" w:cs="Times New Roman" w:hint="eastAsia"/>
                <w:sz w:val="22"/>
              </w:rPr>
              <w:t>IGF-1</w:t>
            </w:r>
          </w:p>
        </w:tc>
        <w:tc>
          <w:tcPr>
            <w:tcW w:w="923" w:type="dxa"/>
          </w:tcPr>
          <w:p w14:paraId="59AA068F" w14:textId="46E3D57A" w:rsidR="00CD3BC4" w:rsidRPr="00657C5B" w:rsidRDefault="00F53E1A" w:rsidP="00951FD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7</w:t>
            </w:r>
          </w:p>
        </w:tc>
        <w:tc>
          <w:tcPr>
            <w:tcW w:w="913" w:type="dxa"/>
          </w:tcPr>
          <w:p w14:paraId="6ACA73D2" w14:textId="25CD4B10" w:rsidR="00CD3BC4" w:rsidRPr="00657C5B" w:rsidRDefault="00951FD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 w:rsidR="00A91254">
              <w:rPr>
                <w:rFonts w:ascii="Times New Roman" w:hAnsi="Times New Roman" w:cs="Times New Roman" w:hint="eastAsia"/>
                <w:sz w:val="22"/>
              </w:rPr>
              <w:t>g/</w:t>
            </w:r>
            <w:r>
              <w:rPr>
                <w:rFonts w:ascii="Times New Roman" w:hAnsi="Times New Roman" w:cs="Times New Roman" w:hint="eastAsia"/>
                <w:sz w:val="22"/>
              </w:rPr>
              <w:t>mL</w:t>
            </w:r>
          </w:p>
        </w:tc>
      </w:tr>
      <w:tr w:rsidR="00951FD4" w14:paraId="0E16477C" w14:textId="77777777" w:rsidTr="00951FD4">
        <w:tc>
          <w:tcPr>
            <w:tcW w:w="915" w:type="dxa"/>
          </w:tcPr>
          <w:p w14:paraId="2CBF86E4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dxa"/>
          </w:tcPr>
          <w:p w14:paraId="4AA699A4" w14:textId="77777777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746106FC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28" w:type="dxa"/>
          </w:tcPr>
          <w:p w14:paraId="4955ECA7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CK</w:t>
            </w:r>
          </w:p>
        </w:tc>
        <w:tc>
          <w:tcPr>
            <w:tcW w:w="694" w:type="dxa"/>
          </w:tcPr>
          <w:p w14:paraId="0064AD4C" w14:textId="5F4373CB" w:rsidR="00CD3BC4" w:rsidRPr="00657C5B" w:rsidRDefault="00F53E1A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4</w:t>
            </w:r>
          </w:p>
        </w:tc>
        <w:tc>
          <w:tcPr>
            <w:tcW w:w="848" w:type="dxa"/>
          </w:tcPr>
          <w:p w14:paraId="3158DBEE" w14:textId="53F30763" w:rsidR="00CD3BC4" w:rsidRPr="00657C5B" w:rsidRDefault="00951FD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 w:rsidR="00CD3BC4" w:rsidRPr="00657C5B">
              <w:rPr>
                <w:rFonts w:ascii="Times New Roman" w:hAnsi="Times New Roman" w:cs="Times New Roman"/>
                <w:sz w:val="22"/>
              </w:rPr>
              <w:t>U/</w:t>
            </w:r>
            <w:r w:rsidR="00CD3BC4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392" w:type="dxa"/>
          </w:tcPr>
          <w:p w14:paraId="38FA1074" w14:textId="1E515E8F" w:rsidR="00CD3BC4" w:rsidRPr="003C68B2" w:rsidRDefault="00F53E1A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C68B2">
              <w:rPr>
                <w:rFonts w:ascii="Times New Roman" w:hAnsi="Times New Roman" w:cs="Times New Roman" w:hint="eastAsia"/>
                <w:sz w:val="22"/>
              </w:rPr>
              <w:t>HCG</w:t>
            </w:r>
          </w:p>
        </w:tc>
        <w:tc>
          <w:tcPr>
            <w:tcW w:w="923" w:type="dxa"/>
          </w:tcPr>
          <w:p w14:paraId="6C5615F1" w14:textId="727333A5" w:rsidR="00CD3BC4" w:rsidRPr="00657C5B" w:rsidRDefault="00F53E1A" w:rsidP="00951FD4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1.</w:t>
            </w:r>
            <w:r w:rsidR="00951FD4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13" w:type="dxa"/>
          </w:tcPr>
          <w:p w14:paraId="3D94BCA8" w14:textId="286448E3" w:rsidR="00CD3BC4" w:rsidRPr="00657C5B" w:rsidRDefault="00951FD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51FD4"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 w:rsidRPr="00951FD4">
              <w:rPr>
                <w:rFonts w:ascii="Times New Roman" w:hAnsi="Times New Roman" w:cs="Times New Roman"/>
                <w:sz w:val="22"/>
              </w:rPr>
              <w:t>U</w:t>
            </w:r>
            <w:proofErr w:type="spellEnd"/>
            <w:r w:rsidRPr="00951FD4">
              <w:rPr>
                <w:rFonts w:ascii="Times New Roman" w:hAnsi="Times New Roman" w:cs="Times New Roman"/>
                <w:sz w:val="22"/>
              </w:rPr>
              <w:t>/mL</w:t>
            </w:r>
          </w:p>
        </w:tc>
      </w:tr>
      <w:tr w:rsidR="00951FD4" w14:paraId="2B62FC51" w14:textId="77777777" w:rsidTr="00951FD4">
        <w:tc>
          <w:tcPr>
            <w:tcW w:w="915" w:type="dxa"/>
          </w:tcPr>
          <w:p w14:paraId="07C11A58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dxa"/>
          </w:tcPr>
          <w:p w14:paraId="161C6196" w14:textId="77777777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59D87322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28" w:type="dxa"/>
          </w:tcPr>
          <w:p w14:paraId="5FC5CFAB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BUN</w:t>
            </w:r>
          </w:p>
        </w:tc>
        <w:tc>
          <w:tcPr>
            <w:tcW w:w="694" w:type="dxa"/>
          </w:tcPr>
          <w:p w14:paraId="42BCB7AD" w14:textId="195A3D4C" w:rsidR="00CD3BC4" w:rsidRPr="00657C5B" w:rsidRDefault="00F53E1A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3</w:t>
            </w:r>
          </w:p>
        </w:tc>
        <w:tc>
          <w:tcPr>
            <w:tcW w:w="848" w:type="dxa"/>
          </w:tcPr>
          <w:p w14:paraId="5CDF388B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mg/d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392" w:type="dxa"/>
          </w:tcPr>
          <w:p w14:paraId="7A891E62" w14:textId="4B66A7D7" w:rsidR="00CD3BC4" w:rsidRPr="003C68B2" w:rsidRDefault="003C68B2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C68B2">
              <w:rPr>
                <w:rFonts w:ascii="Times New Roman" w:hAnsi="Times New Roman" w:cs="Times New Roman" w:hint="eastAsia"/>
                <w:sz w:val="22"/>
              </w:rPr>
              <w:t>P</w:t>
            </w:r>
            <w:r w:rsidR="00F53E1A" w:rsidRPr="003C68B2">
              <w:rPr>
                <w:rFonts w:ascii="Times New Roman" w:hAnsi="Times New Roman" w:cs="Times New Roman" w:hint="eastAsia"/>
                <w:sz w:val="22"/>
              </w:rPr>
              <w:t>rogesteron</w:t>
            </w:r>
            <w:r w:rsidR="00951FD4">
              <w:rPr>
                <w:rFonts w:ascii="Times New Roman" w:hAnsi="Times New Roman" w:cs="Times New Roman" w:hint="eastAsia"/>
                <w:sz w:val="22"/>
              </w:rPr>
              <w:t>e</w:t>
            </w:r>
          </w:p>
        </w:tc>
        <w:tc>
          <w:tcPr>
            <w:tcW w:w="923" w:type="dxa"/>
          </w:tcPr>
          <w:p w14:paraId="795F9966" w14:textId="2CAC2636" w:rsidR="00CD3BC4" w:rsidRPr="00657C5B" w:rsidRDefault="00F53E1A" w:rsidP="00951FD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</w:t>
            </w:r>
          </w:p>
        </w:tc>
        <w:tc>
          <w:tcPr>
            <w:tcW w:w="913" w:type="dxa"/>
          </w:tcPr>
          <w:p w14:paraId="638CCB60" w14:textId="1FB91CF5" w:rsidR="00CD3BC4" w:rsidRPr="00657C5B" w:rsidRDefault="00951FD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g/mL</w:t>
            </w:r>
          </w:p>
        </w:tc>
      </w:tr>
      <w:tr w:rsidR="00951FD4" w14:paraId="1C70E5D1" w14:textId="77777777" w:rsidTr="00951FD4">
        <w:tc>
          <w:tcPr>
            <w:tcW w:w="915" w:type="dxa"/>
          </w:tcPr>
          <w:p w14:paraId="0F766C1F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dxa"/>
          </w:tcPr>
          <w:p w14:paraId="4D1E99AF" w14:textId="77777777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29FA9FCC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28" w:type="dxa"/>
          </w:tcPr>
          <w:p w14:paraId="0ED12B0E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Cr</w:t>
            </w:r>
          </w:p>
        </w:tc>
        <w:tc>
          <w:tcPr>
            <w:tcW w:w="694" w:type="dxa"/>
          </w:tcPr>
          <w:p w14:paraId="096D78AE" w14:textId="122096FB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0.</w:t>
            </w:r>
            <w:r w:rsidR="00F53E1A">
              <w:rPr>
                <w:rFonts w:ascii="Times New Roman" w:hAnsi="Times New Roman" w:cs="Times New Roman" w:hint="eastAsia"/>
                <w:sz w:val="22"/>
              </w:rPr>
              <w:t>32</w:t>
            </w:r>
          </w:p>
        </w:tc>
        <w:tc>
          <w:tcPr>
            <w:tcW w:w="848" w:type="dxa"/>
          </w:tcPr>
          <w:p w14:paraId="47BB4E5A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mg/d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392" w:type="dxa"/>
          </w:tcPr>
          <w:p w14:paraId="77B9B3CD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dxa"/>
          </w:tcPr>
          <w:p w14:paraId="2A33A8E6" w14:textId="77777777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1AE348E9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1FD4" w14:paraId="24340C27" w14:textId="77777777" w:rsidTr="00951FD4">
        <w:tc>
          <w:tcPr>
            <w:tcW w:w="915" w:type="dxa"/>
          </w:tcPr>
          <w:p w14:paraId="322D4E3B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dxa"/>
          </w:tcPr>
          <w:p w14:paraId="0F1EF5F8" w14:textId="77777777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31CED7FA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28" w:type="dxa"/>
          </w:tcPr>
          <w:p w14:paraId="67406417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694" w:type="dxa"/>
          </w:tcPr>
          <w:p w14:paraId="2C4CB121" w14:textId="77777777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48" w:type="dxa"/>
          </w:tcPr>
          <w:p w14:paraId="1534129C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57C5B">
              <w:rPr>
                <w:rFonts w:ascii="Times New Roman" w:hAnsi="Times New Roman" w:cs="Times New Roman"/>
                <w:sz w:val="22"/>
              </w:rPr>
              <w:t>mEq</w:t>
            </w:r>
            <w:proofErr w:type="spellEnd"/>
            <w:r w:rsidRPr="00657C5B">
              <w:rPr>
                <w:rFonts w:ascii="Times New Roman" w:hAnsi="Times New Roman" w:cs="Times New Roman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392" w:type="dxa"/>
          </w:tcPr>
          <w:p w14:paraId="09BAB96D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dxa"/>
          </w:tcPr>
          <w:p w14:paraId="5B683A67" w14:textId="77777777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489556E9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1FD4" w14:paraId="7245C568" w14:textId="77777777" w:rsidTr="00951FD4">
        <w:tc>
          <w:tcPr>
            <w:tcW w:w="915" w:type="dxa"/>
          </w:tcPr>
          <w:p w14:paraId="7BC2F008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dxa"/>
          </w:tcPr>
          <w:p w14:paraId="007F6822" w14:textId="77777777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32CA9254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28" w:type="dxa"/>
          </w:tcPr>
          <w:p w14:paraId="205C8047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K</w:t>
            </w:r>
          </w:p>
        </w:tc>
        <w:tc>
          <w:tcPr>
            <w:tcW w:w="694" w:type="dxa"/>
          </w:tcPr>
          <w:p w14:paraId="17B1E805" w14:textId="2C838E52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F53E1A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848" w:type="dxa"/>
          </w:tcPr>
          <w:p w14:paraId="1F1EB6D6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57C5B">
              <w:rPr>
                <w:rFonts w:ascii="Times New Roman" w:hAnsi="Times New Roman" w:cs="Times New Roman"/>
                <w:sz w:val="22"/>
              </w:rPr>
              <w:t>mEq</w:t>
            </w:r>
            <w:proofErr w:type="spellEnd"/>
            <w:r w:rsidRPr="00657C5B">
              <w:rPr>
                <w:rFonts w:ascii="Times New Roman" w:hAnsi="Times New Roman" w:cs="Times New Roman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392" w:type="dxa"/>
          </w:tcPr>
          <w:p w14:paraId="7858F59C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dxa"/>
          </w:tcPr>
          <w:p w14:paraId="07D35D45" w14:textId="77777777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52ADD809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1FD4" w14:paraId="10F7935E" w14:textId="77777777" w:rsidTr="00951FD4">
        <w:tc>
          <w:tcPr>
            <w:tcW w:w="915" w:type="dxa"/>
          </w:tcPr>
          <w:p w14:paraId="79B31572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dxa"/>
          </w:tcPr>
          <w:p w14:paraId="664AC18E" w14:textId="77777777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5CF04A43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28" w:type="dxa"/>
          </w:tcPr>
          <w:p w14:paraId="095DD8D7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Cl</w:t>
            </w:r>
          </w:p>
        </w:tc>
        <w:tc>
          <w:tcPr>
            <w:tcW w:w="694" w:type="dxa"/>
          </w:tcPr>
          <w:p w14:paraId="7054642E" w14:textId="3290B30F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10</w:t>
            </w:r>
            <w:r w:rsidR="00F53E1A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848" w:type="dxa"/>
          </w:tcPr>
          <w:p w14:paraId="70941BC3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57C5B">
              <w:rPr>
                <w:rFonts w:ascii="Times New Roman" w:hAnsi="Times New Roman" w:cs="Times New Roman"/>
                <w:sz w:val="22"/>
              </w:rPr>
              <w:t>mEq</w:t>
            </w:r>
            <w:proofErr w:type="spellEnd"/>
            <w:r w:rsidRPr="00657C5B">
              <w:rPr>
                <w:rFonts w:ascii="Times New Roman" w:hAnsi="Times New Roman" w:cs="Times New Roman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392" w:type="dxa"/>
          </w:tcPr>
          <w:p w14:paraId="7CFA0D22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dxa"/>
          </w:tcPr>
          <w:p w14:paraId="1FD6D6F3" w14:textId="77777777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1000FD06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1FD4" w14:paraId="25746801" w14:textId="77777777" w:rsidTr="00951FD4">
        <w:tc>
          <w:tcPr>
            <w:tcW w:w="915" w:type="dxa"/>
          </w:tcPr>
          <w:p w14:paraId="04DD3BDE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dxa"/>
          </w:tcPr>
          <w:p w14:paraId="364E6866" w14:textId="77777777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7907E618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28" w:type="dxa"/>
          </w:tcPr>
          <w:p w14:paraId="3F132D24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Ca</w:t>
            </w:r>
          </w:p>
        </w:tc>
        <w:tc>
          <w:tcPr>
            <w:tcW w:w="694" w:type="dxa"/>
          </w:tcPr>
          <w:p w14:paraId="5DB792D2" w14:textId="420FA526" w:rsidR="00CD3BC4" w:rsidRPr="00657C5B" w:rsidRDefault="00F53E1A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.0</w:t>
            </w:r>
          </w:p>
        </w:tc>
        <w:tc>
          <w:tcPr>
            <w:tcW w:w="848" w:type="dxa"/>
          </w:tcPr>
          <w:p w14:paraId="66886CD6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mg/d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392" w:type="dxa"/>
          </w:tcPr>
          <w:p w14:paraId="1AC432D3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dxa"/>
          </w:tcPr>
          <w:p w14:paraId="73DE7D66" w14:textId="77777777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397DAD76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1FD4" w14:paraId="407F0E84" w14:textId="77777777" w:rsidTr="00951FD4">
        <w:tc>
          <w:tcPr>
            <w:tcW w:w="915" w:type="dxa"/>
          </w:tcPr>
          <w:p w14:paraId="7DC6A38F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dxa"/>
          </w:tcPr>
          <w:p w14:paraId="487DA3CD" w14:textId="77777777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1701DD3F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28" w:type="dxa"/>
          </w:tcPr>
          <w:p w14:paraId="3D917156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CRP</w:t>
            </w:r>
          </w:p>
        </w:tc>
        <w:tc>
          <w:tcPr>
            <w:tcW w:w="694" w:type="dxa"/>
          </w:tcPr>
          <w:p w14:paraId="0FB5B39B" w14:textId="4D5FAC5C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F53E1A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48" w:type="dxa"/>
          </w:tcPr>
          <w:p w14:paraId="48B80019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57C5B">
              <w:rPr>
                <w:rFonts w:ascii="Times New Roman" w:hAnsi="Times New Roman" w:cs="Times New Roman"/>
                <w:sz w:val="22"/>
              </w:rPr>
              <w:t>mg/d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392" w:type="dxa"/>
          </w:tcPr>
          <w:p w14:paraId="55E8A12A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dxa"/>
          </w:tcPr>
          <w:p w14:paraId="587B992E" w14:textId="77777777" w:rsidR="00CD3BC4" w:rsidRPr="00657C5B" w:rsidRDefault="00CD3BC4" w:rsidP="003A3A06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3" w:type="dxa"/>
          </w:tcPr>
          <w:p w14:paraId="18B05A25" w14:textId="77777777" w:rsidR="00CD3BC4" w:rsidRPr="00657C5B" w:rsidRDefault="00CD3BC4" w:rsidP="003A3A0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55CA5F5" w14:textId="1B109C70" w:rsidR="00CD3BC4" w:rsidRPr="003C68B2" w:rsidRDefault="00CD3BC4" w:rsidP="00CD3BC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C68B2">
        <w:rPr>
          <w:rFonts w:ascii="Times New Roman" w:hAnsi="Times New Roman" w:cs="Times New Roman"/>
          <w:sz w:val="24"/>
          <w:szCs w:val="24"/>
        </w:rPr>
        <w:t xml:space="preserve">WBC: </w:t>
      </w:r>
      <w:r w:rsidRPr="003C68B2">
        <w:rPr>
          <w:rStyle w:val="hps"/>
          <w:rFonts w:ascii="Times New Roman" w:hAnsi="Times New Roman" w:cs="Times New Roman"/>
          <w:sz w:val="24"/>
          <w:szCs w:val="24"/>
        </w:rPr>
        <w:t xml:space="preserve">white blood cell, Ly: lymphocyte, </w:t>
      </w:r>
      <w:proofErr w:type="spellStart"/>
      <w:r w:rsidRPr="003C68B2">
        <w:rPr>
          <w:rStyle w:val="hps"/>
          <w:rFonts w:ascii="Times New Roman" w:hAnsi="Times New Roman" w:cs="Times New Roman"/>
          <w:sz w:val="24"/>
          <w:szCs w:val="24"/>
        </w:rPr>
        <w:t>Neut</w:t>
      </w:r>
      <w:proofErr w:type="spellEnd"/>
      <w:r w:rsidRPr="003C68B2">
        <w:rPr>
          <w:rStyle w:val="hps"/>
          <w:rFonts w:ascii="Times New Roman" w:hAnsi="Times New Roman" w:cs="Times New Roman"/>
          <w:sz w:val="24"/>
          <w:szCs w:val="24"/>
        </w:rPr>
        <w:t xml:space="preserve">: neutrophil, RBC: red blood cell, Hb: hemoglobin, </w:t>
      </w:r>
      <w:proofErr w:type="spellStart"/>
      <w:r w:rsidRPr="003C68B2">
        <w:rPr>
          <w:rStyle w:val="hps"/>
          <w:rFonts w:ascii="Times New Roman" w:hAnsi="Times New Roman" w:cs="Times New Roman"/>
          <w:sz w:val="24"/>
          <w:szCs w:val="24"/>
        </w:rPr>
        <w:t>Plt</w:t>
      </w:r>
      <w:proofErr w:type="spellEnd"/>
      <w:r w:rsidRPr="003C68B2">
        <w:rPr>
          <w:rStyle w:val="hps"/>
          <w:rFonts w:ascii="Times New Roman" w:hAnsi="Times New Roman" w:cs="Times New Roman"/>
          <w:sz w:val="24"/>
          <w:szCs w:val="24"/>
        </w:rPr>
        <w:t xml:space="preserve">: platelets, </w:t>
      </w:r>
      <w:r w:rsidRPr="003C68B2">
        <w:rPr>
          <w:rFonts w:ascii="Times New Roman" w:hAnsi="Times New Roman" w:cs="Times New Roman"/>
          <w:sz w:val="24"/>
          <w:szCs w:val="24"/>
        </w:rPr>
        <w:t xml:space="preserve">TP: total protein, Alb: albumin, T-Bil: total bilirubin, AST: </w:t>
      </w:r>
      <w:r w:rsidRPr="003C68B2">
        <w:rPr>
          <w:rStyle w:val="refvocab"/>
          <w:rFonts w:ascii="Times New Roman" w:hAnsi="Times New Roman" w:cs="Times New Roman"/>
          <w:sz w:val="24"/>
          <w:szCs w:val="24"/>
        </w:rPr>
        <w:t xml:space="preserve">aspartate aminotransferase, </w:t>
      </w:r>
      <w:r w:rsidRPr="003C68B2">
        <w:rPr>
          <w:rFonts w:ascii="Times New Roman" w:hAnsi="Times New Roman" w:cs="Times New Roman"/>
          <w:sz w:val="24"/>
          <w:szCs w:val="24"/>
        </w:rPr>
        <w:t xml:space="preserve">ALT: </w:t>
      </w:r>
      <w:r w:rsidRPr="003C68B2">
        <w:rPr>
          <w:rStyle w:val="refvocab"/>
          <w:rFonts w:ascii="Times New Roman" w:hAnsi="Times New Roman" w:cs="Times New Roman"/>
          <w:sz w:val="24"/>
          <w:szCs w:val="24"/>
        </w:rPr>
        <w:t>alanine aminotransferase, LDH: lactate dehydrogenase,</w:t>
      </w:r>
      <w:r w:rsidRPr="003C68B2">
        <w:rPr>
          <w:rFonts w:ascii="Times New Roman" w:hAnsi="Times New Roman" w:cs="Times New Roman"/>
          <w:sz w:val="24"/>
          <w:szCs w:val="24"/>
        </w:rPr>
        <w:t xml:space="preserve"> </w:t>
      </w:r>
      <w:r w:rsidRPr="003C68B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γ-GTP: γ-glutamyl transpeptidase, CK: </w:t>
      </w:r>
      <w:r w:rsidRPr="003C68B2">
        <w:rPr>
          <w:rStyle w:val="ab"/>
          <w:rFonts w:ascii="Times New Roman" w:hAnsi="Times New Roman" w:cs="Times New Roman"/>
          <w:sz w:val="24"/>
          <w:szCs w:val="24"/>
          <w:shd w:val="clear" w:color="auto" w:fill="FFFFFF"/>
        </w:rPr>
        <w:t>creatine kinase</w:t>
      </w:r>
      <w:r w:rsidRPr="003C68B2">
        <w:rPr>
          <w:rFonts w:ascii="Times New Roman" w:hAnsi="Times New Roman" w:cs="Times New Roman"/>
          <w:sz w:val="24"/>
          <w:szCs w:val="24"/>
        </w:rPr>
        <w:t xml:space="preserve">, BUN: blood urea nitrogen, Cre: creatinine, TSH: </w:t>
      </w:r>
      <w:r w:rsidRPr="003C68B2">
        <w:rPr>
          <w:rStyle w:val="ab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thyroid stimulating hormone, T3: triiodothyronine, T4: thyroxine</w:t>
      </w:r>
      <w:r w:rsidR="003C68B2">
        <w:rPr>
          <w:rStyle w:val="ab"/>
          <w:rFonts w:ascii="Times New Roman" w:hAnsi="Times New Roman" w:cs="Times New Roman" w:hint="eastAsia"/>
          <w:i w:val="0"/>
          <w:iCs w:val="0"/>
          <w:sz w:val="24"/>
          <w:szCs w:val="24"/>
          <w:shd w:val="clear" w:color="auto" w:fill="FFFFFF"/>
        </w:rPr>
        <w:t xml:space="preserve">, GH: </w:t>
      </w:r>
      <w:r w:rsidR="003C68B2" w:rsidRPr="003C68B2">
        <w:rPr>
          <w:rFonts w:ascii="Times New Roman" w:hAnsi="Times New Roman" w:cs="Times New Roman"/>
          <w:sz w:val="24"/>
          <w:szCs w:val="24"/>
          <w:shd w:val="clear" w:color="auto" w:fill="FFFFFF"/>
        </w:rPr>
        <w:t>growth hormone</w:t>
      </w:r>
      <w:r w:rsidR="003C68B2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LH:</w:t>
      </w:r>
      <w:r w:rsidR="003C68B2" w:rsidRPr="003C68B2">
        <w:rPr>
          <w:rFonts w:ascii="Arial" w:hAnsi="Arial" w:cs="Arial"/>
          <w:color w:val="040C28"/>
        </w:rPr>
        <w:t xml:space="preserve"> </w:t>
      </w:r>
      <w:r w:rsidR="003C68B2" w:rsidRPr="003C68B2">
        <w:rPr>
          <w:rFonts w:ascii="Times New Roman" w:hAnsi="Times New Roman" w:cs="Times New Roman"/>
          <w:sz w:val="24"/>
          <w:szCs w:val="24"/>
          <w:shd w:val="clear" w:color="auto" w:fill="FFFFFF"/>
        </w:rPr>
        <w:t>luteinizing hormone</w:t>
      </w:r>
      <w:r w:rsidR="003C68B2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FSH: </w:t>
      </w:r>
      <w:r w:rsidR="003C68B2" w:rsidRPr="003C68B2">
        <w:rPr>
          <w:rFonts w:ascii="Times New Roman" w:hAnsi="Times New Roman" w:cs="Times New Roman"/>
          <w:sz w:val="24"/>
          <w:szCs w:val="24"/>
          <w:shd w:val="clear" w:color="auto" w:fill="FFFFFF"/>
        </w:rPr>
        <w:t>follicle stimulating hormone</w:t>
      </w:r>
      <w:r w:rsidR="003C68B2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IGF-1: i</w:t>
      </w:r>
      <w:r w:rsidR="003C68B2" w:rsidRPr="003C68B2">
        <w:rPr>
          <w:rFonts w:ascii="Times New Roman" w:hAnsi="Times New Roman" w:cs="Times New Roman"/>
          <w:sz w:val="24"/>
          <w:szCs w:val="24"/>
          <w:shd w:val="clear" w:color="auto" w:fill="FFFFFF"/>
        </w:rPr>
        <w:t>nsulin-like growth factor 1</w:t>
      </w:r>
      <w:r w:rsidR="003C68B2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HCG: h</w:t>
      </w:r>
      <w:r w:rsidR="003C68B2" w:rsidRPr="003C68B2">
        <w:rPr>
          <w:rFonts w:ascii="Times New Roman" w:hAnsi="Times New Roman" w:cs="Times New Roman"/>
          <w:sz w:val="24"/>
          <w:szCs w:val="24"/>
          <w:shd w:val="clear" w:color="auto" w:fill="FFFFFF"/>
        </w:rPr>
        <w:t>uman chorionic gonadotropin</w:t>
      </w:r>
    </w:p>
    <w:p w14:paraId="73B93D03" w14:textId="77777777" w:rsidR="00CD3BC4" w:rsidRPr="00CD3BC4" w:rsidRDefault="00CD3BC4"/>
    <w:sectPr w:rsidR="00CD3BC4" w:rsidRPr="00CD3B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C1204" w14:textId="77777777" w:rsidR="001A120B" w:rsidRDefault="001A120B" w:rsidP="00D43EAC">
      <w:r>
        <w:separator/>
      </w:r>
    </w:p>
  </w:endnote>
  <w:endnote w:type="continuationSeparator" w:id="0">
    <w:p w14:paraId="72711D59" w14:textId="77777777" w:rsidR="001A120B" w:rsidRDefault="001A120B" w:rsidP="00D43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020C01" w14:textId="77777777" w:rsidR="001A120B" w:rsidRDefault="001A120B" w:rsidP="00D43EAC">
      <w:r>
        <w:separator/>
      </w:r>
    </w:p>
  </w:footnote>
  <w:footnote w:type="continuationSeparator" w:id="0">
    <w:p w14:paraId="395599BF" w14:textId="77777777" w:rsidR="001A120B" w:rsidRDefault="001A120B" w:rsidP="00D43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BC4"/>
    <w:rsid w:val="001A120B"/>
    <w:rsid w:val="00373C14"/>
    <w:rsid w:val="003C68B2"/>
    <w:rsid w:val="004C5EED"/>
    <w:rsid w:val="006818A1"/>
    <w:rsid w:val="00951FD4"/>
    <w:rsid w:val="00A91254"/>
    <w:rsid w:val="00CD3BC4"/>
    <w:rsid w:val="00D43EAC"/>
    <w:rsid w:val="00F53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E4DE63"/>
  <w15:chartTrackingRefBased/>
  <w15:docId w15:val="{581125E5-42AF-45B6-BC4F-9FBC7CCF3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3BC4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D3BC4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3BC4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3BC4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3BC4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3BC4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3BC4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3BC4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3BC4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3BC4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D3BC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D3BC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D3BC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D3B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D3B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D3B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D3B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D3B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D3BC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D3B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CD3B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3BC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CD3B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3BC4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CD3B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3BC4"/>
    <w:pPr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CD3BC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D3B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CD3BC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D3BC4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CD3BC4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CD3BC4"/>
    <w:rPr>
      <w:i/>
      <w:iCs/>
    </w:rPr>
  </w:style>
  <w:style w:type="character" w:customStyle="1" w:styleId="hps">
    <w:name w:val="hps"/>
    <w:basedOn w:val="a0"/>
    <w:rsid w:val="00CD3BC4"/>
  </w:style>
  <w:style w:type="character" w:customStyle="1" w:styleId="refvocab">
    <w:name w:val="refvocab"/>
    <w:basedOn w:val="a0"/>
    <w:rsid w:val="00CD3BC4"/>
  </w:style>
  <w:style w:type="paragraph" w:styleId="ac">
    <w:name w:val="header"/>
    <w:basedOn w:val="a"/>
    <w:link w:val="ad"/>
    <w:uiPriority w:val="99"/>
    <w:unhideWhenUsed/>
    <w:rsid w:val="00D43EA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43EAC"/>
    <w:rPr>
      <w:szCs w:val="22"/>
      <w14:ligatures w14:val="none"/>
    </w:rPr>
  </w:style>
  <w:style w:type="paragraph" w:styleId="ae">
    <w:name w:val="footer"/>
    <w:basedOn w:val="a"/>
    <w:link w:val="af"/>
    <w:uiPriority w:val="99"/>
    <w:unhideWhenUsed/>
    <w:rsid w:val="00D43EA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43EAC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淳 城戸</dc:creator>
  <cp:keywords/>
  <dc:description/>
  <cp:lastModifiedBy>淳 城戸</cp:lastModifiedBy>
  <cp:revision>2</cp:revision>
  <dcterms:created xsi:type="dcterms:W3CDTF">2025-11-28T06:13:00Z</dcterms:created>
  <dcterms:modified xsi:type="dcterms:W3CDTF">2025-11-28T06:13:00Z</dcterms:modified>
</cp:coreProperties>
</file>